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97107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</w:t>
      </w:r>
    </w:p>
    <w:p w14:paraId="7216B261">
      <w:pP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24"/>
          <w:szCs w:val="24"/>
          <w:shd w:val="clear" w:fill="F6F6F6"/>
        </w:rPr>
      </w:pP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24"/>
          <w:szCs w:val="24"/>
          <w:shd w:val="clear" w:fill="F6F6F6"/>
        </w:rPr>
        <w:t>("aerobic exercise*"[Title/Abstract] OR "aerobic training"[Title/Abstract] OR "endurance exercise*"[Title/Abstract] OR "cardiovascular exercise*"[Title/Abstract] OR "swimming"[Title/Abstract] OR "bicycle"[Title/Abstract] OR "walking"[Title/Abstract] OR "running"[Title/Abstract] OR "tai chi"[Title/Abstract]) AND ("Aged"[MeSH Terms] OR "Elderly"[Title/Abstract]) AND ("Sleep"[MeSH Terms] OR "Sleep Quality"[MeSH Terms] OR ("sleep disturbance*"[Title/Abstract] OR "sleep maintenance"[Title/Abstract] OR "sleep disorder*"[Title/Abstract] OR "sleep problem*"[Title/Abstract] OR "sleeplessness"[Title/Abstract] OR "sleep duration*"[Title/Abstract] OR "sleep health"[Title/Abstract])) AND ("randomized controlled trial"[Title/Abstract] OR "randomized"[Title/Abstract] OR "placebo"[Title/Abstract])</w:t>
      </w:r>
    </w:p>
    <w:p w14:paraId="2BAA7126">
      <w:pP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24"/>
          <w:szCs w:val="24"/>
          <w:shd w:val="clear" w:fill="F6F6F6"/>
        </w:rPr>
      </w:pPr>
    </w:p>
    <w:p w14:paraId="0486B9CE">
      <w:pPr>
        <w:rPr>
          <w:rFonts w:hint="default" w:ascii="Segoe UI" w:hAnsi="Segoe UI" w:eastAsia="Segoe UI" w:cs="Segoe UI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67A34"/>
    <w:rsid w:val="76C6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57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4:49:00Z</dcterms:created>
  <dc:creator>铭</dc:creator>
  <cp:lastModifiedBy>铭</cp:lastModifiedBy>
  <dcterms:modified xsi:type="dcterms:W3CDTF">2025-09-18T17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C2841A2DB1C49E1A67D68EE91956E0D_11</vt:lpwstr>
  </property>
  <property fmtid="{D5CDD505-2E9C-101B-9397-08002B2CF9AE}" pid="4" name="KSOTemplateDocerSaveRecord">
    <vt:lpwstr>eyJoZGlkIjoiZjk0NzhjNzg2ZmI5NmYzZjZhMDBhMWI3YTYyZTJlM2YiLCJ1c2VySWQiOiI3NDA3OTcyNjcifQ==</vt:lpwstr>
  </property>
</Properties>
</file>